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841A6" w14:textId="698BCC5A" w:rsidR="001D243A" w:rsidRPr="008215F0" w:rsidRDefault="001D243A" w:rsidP="007F306B">
      <w:pPr>
        <w:pStyle w:val="Heading1"/>
      </w:pPr>
      <w:r>
        <w:t xml:space="preserve">Multimedia Appendix </w:t>
      </w:r>
      <w:r w:rsidR="007F306B">
        <w:t>4</w:t>
      </w:r>
    </w:p>
    <w:p w14:paraId="4F9B5306" w14:textId="77777777" w:rsidR="001D243A" w:rsidRPr="008215F0" w:rsidRDefault="001D243A" w:rsidP="001D243A">
      <w:pPr>
        <w:spacing w:line="360" w:lineRule="auto"/>
      </w:pPr>
      <w:r w:rsidRPr="008215F0">
        <w:t>The following case study was developed by FZ and FG, based on recent developments in the Swiss health policy landscape</w:t>
      </w:r>
      <w:r>
        <w:t>[51]</w:t>
      </w:r>
      <w:r w:rsidRPr="008215F0">
        <w:t xml:space="preserve">, and was employed in the online focus group held with PhD students. </w:t>
      </w:r>
    </w:p>
    <w:p w14:paraId="14CCDF3B" w14:textId="77777777" w:rsidR="001D243A" w:rsidRPr="008215F0" w:rsidRDefault="001D243A" w:rsidP="001D243A">
      <w:r w:rsidRPr="008215F0">
        <w:t xml:space="preserve"> </w:t>
      </w:r>
    </w:p>
    <w:p w14:paraId="129C89F1" w14:textId="77777777" w:rsidR="001D243A" w:rsidRPr="008215F0" w:rsidRDefault="001D243A" w:rsidP="001D243A">
      <w:pPr>
        <w:spacing w:line="360" w:lineRule="auto"/>
        <w:jc w:val="both"/>
      </w:pPr>
      <w:r w:rsidRPr="008215F0">
        <w:rPr>
          <w:rFonts w:eastAsia="MS PGothic"/>
        </w:rPr>
        <w:t>“The Swiss government, with the </w:t>
      </w:r>
      <w:r w:rsidRPr="008215F0">
        <w:t>‘</w:t>
      </w:r>
      <w:r w:rsidRPr="008215F0">
        <w:rPr>
          <w:rFonts w:eastAsia="MS PGothic"/>
        </w:rPr>
        <w:t>DigiSanté</w:t>
      </w:r>
      <w:r w:rsidRPr="008215F0">
        <w:t>’</w:t>
      </w:r>
      <w:r w:rsidRPr="008215F0">
        <w:rPr>
          <w:rFonts w:eastAsia="MS PGothic"/>
        </w:rPr>
        <w:t xml:space="preserve"> program 2025-2034, aims to address Switzerland</w:t>
      </w:r>
      <w:r w:rsidRPr="008215F0">
        <w:t>’</w:t>
      </w:r>
      <w:r w:rsidRPr="008215F0">
        <w:rPr>
          <w:rFonts w:eastAsia="MS PGothic"/>
        </w:rPr>
        <w:t xml:space="preserve">s delay in digitizing its healthcare system. A key component of the program is the implementation of the Electronic Patient Dossier (EPD) to securely collect, store, and exchange health information between patients and their healthcare professionals. </w:t>
      </w:r>
    </w:p>
    <w:p w14:paraId="1A649C2C" w14:textId="77777777" w:rsidR="001D243A" w:rsidRPr="008215F0" w:rsidRDefault="001D243A" w:rsidP="001D243A">
      <w:pPr>
        <w:spacing w:line="360" w:lineRule="auto"/>
        <w:jc w:val="both"/>
      </w:pPr>
      <w:r w:rsidRPr="008215F0">
        <w:rPr>
          <w:rFonts w:eastAsia="MS PGothic"/>
        </w:rPr>
        <w:t xml:space="preserve">To successfully implement this initiative public trust is needed as, without trust, citizens won’t open the EPD. </w:t>
      </w:r>
    </w:p>
    <w:p w14:paraId="3CB60271" w14:textId="06FE4D66" w:rsidR="007E2772" w:rsidRPr="007F306B" w:rsidRDefault="001D243A" w:rsidP="007F306B">
      <w:pPr>
        <w:spacing w:line="360" w:lineRule="auto"/>
        <w:jc w:val="both"/>
        <w:rPr>
          <w:rFonts w:eastAsia="MS PGothic"/>
        </w:rPr>
      </w:pPr>
      <w:r w:rsidRPr="008215F0">
        <w:rPr>
          <w:rFonts w:eastAsia="MS PGothic"/>
          <w:b/>
        </w:rPr>
        <w:t>Task</w:t>
      </w:r>
      <w:r w:rsidRPr="008215F0">
        <w:rPr>
          <w:rFonts w:eastAsia="MS PGothic"/>
        </w:rPr>
        <w:t>: Perform a trust analysis using the TACT to identify key variables influencing public trust in this discourse.</w:t>
      </w:r>
    </w:p>
    <w:sectPr w:rsidR="007E2772" w:rsidRPr="007F306B" w:rsidSect="001D243A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49317F" w14:textId="77777777" w:rsidR="006B3C6E" w:rsidRDefault="006B3C6E">
      <w:r>
        <w:separator/>
      </w:r>
    </w:p>
  </w:endnote>
  <w:endnote w:type="continuationSeparator" w:id="0">
    <w:p w14:paraId="196F9762" w14:textId="77777777" w:rsidR="006B3C6E" w:rsidRDefault="006B3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93732251"/>
      <w:docPartObj>
        <w:docPartGallery w:val="Page Numbers (Bottom of Page)"/>
        <w:docPartUnique/>
      </w:docPartObj>
    </w:sdtPr>
    <w:sdtContent>
      <w:p w14:paraId="24A20683" w14:textId="77777777" w:rsidR="001D243A" w:rsidRDefault="001D24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76E0A4EE" w14:textId="77777777" w:rsidR="001D243A" w:rsidRDefault="001D243A" w:rsidP="001C4F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E0F8CD" w14:textId="77777777" w:rsidR="001D243A" w:rsidRDefault="001D243A" w:rsidP="001C4F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16239" w14:textId="77777777" w:rsidR="006B3C6E" w:rsidRDefault="006B3C6E">
      <w:r>
        <w:separator/>
      </w:r>
    </w:p>
  </w:footnote>
  <w:footnote w:type="continuationSeparator" w:id="0">
    <w:p w14:paraId="7E8A7D35" w14:textId="77777777" w:rsidR="006B3C6E" w:rsidRDefault="006B3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43A"/>
    <w:rsid w:val="00054479"/>
    <w:rsid w:val="00101745"/>
    <w:rsid w:val="00104AC7"/>
    <w:rsid w:val="001A058B"/>
    <w:rsid w:val="001D243A"/>
    <w:rsid w:val="00344081"/>
    <w:rsid w:val="0034586D"/>
    <w:rsid w:val="00363B5A"/>
    <w:rsid w:val="004B1E24"/>
    <w:rsid w:val="00625E35"/>
    <w:rsid w:val="006B3C6E"/>
    <w:rsid w:val="0078354A"/>
    <w:rsid w:val="007E2772"/>
    <w:rsid w:val="007F306B"/>
    <w:rsid w:val="00863AB5"/>
    <w:rsid w:val="00965EE0"/>
    <w:rsid w:val="00AA6838"/>
    <w:rsid w:val="00B91DDE"/>
    <w:rsid w:val="00D400B9"/>
    <w:rsid w:val="00D56838"/>
    <w:rsid w:val="00D93378"/>
    <w:rsid w:val="00FA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089A1"/>
  <w15:chartTrackingRefBased/>
  <w15:docId w15:val="{2A82A210-1DD1-1942-AB2A-5124C637D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43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4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4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43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43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43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43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43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43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43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4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4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4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4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4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4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4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4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4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4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24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43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24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43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24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43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24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4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4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43A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1D243A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D24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243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D2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Thomas</dc:creator>
  <cp:keywords/>
  <dc:description/>
  <cp:lastModifiedBy>Federica Zavattaro</cp:lastModifiedBy>
  <cp:revision>3</cp:revision>
  <dcterms:created xsi:type="dcterms:W3CDTF">2026-01-26T10:19:00Z</dcterms:created>
  <dcterms:modified xsi:type="dcterms:W3CDTF">2026-01-26T10:20:00Z</dcterms:modified>
</cp:coreProperties>
</file>